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275"/>
        <w:gridCol w:w="1134"/>
        <w:gridCol w:w="1134"/>
      </w:tblGrid>
      <w:tr>
        <w:trPr>
          <w:trHeight w:val="70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riPS cell lines and </w:t>
            </w:r>
            <w:r>
              <w:rPr>
                <w:rFonts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Germline contributed Offspring p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acroscopi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luoresc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Fac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CR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F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opy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PS  T1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PS  T3-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#1 (Embry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#104 (Embry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#105 (Embry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6-21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6-29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/A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8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9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12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16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18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19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3 F1 #38-20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3-11 F1 #40-14 (Neon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S1</w:t>
      </w:r>
      <w:r>
        <w:rPr>
          <w:rFonts w:cs="Arial" w:ascii="Arial" w:hAnsi="Arial"/>
          <w:b/>
          <w:sz w:val="24"/>
          <w:szCs w:val="24"/>
        </w:rPr>
        <w:t xml:space="preserve"> Offspring-rat generation from rat iPS cells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N/A: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not applicable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0:14:00Z</dcterms:created>
  <dc:creator>sanae hamanaka</dc:creator>
  <dc:description/>
  <cp:keywords/>
  <dc:language>en-US</dc:language>
  <cp:lastModifiedBy>Tomoyuki Yamaguchi</cp:lastModifiedBy>
  <dcterms:modified xsi:type="dcterms:W3CDTF">2011-06-22T00:14:00Z</dcterms:modified>
  <cp:revision>2</cp:revision>
  <dc:subject/>
  <dc:title/>
</cp:coreProperties>
</file>